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</w:t>
      </w:r>
      <w:r>
        <w:rPr>
          <w:rFonts w:cs="Times New Roman" w:ascii="Times New Roman" w:hAnsi="Times New Roman"/>
          <w:lang w:val="en-US"/>
        </w:rPr>
        <w:t xml:space="preserve"> Minimum inhibitory concentrations of the Ag NPs reduced by maltose, ascorbic acid or sodium borohydride in systems influenced/modified by gelatin in concentration 0.05 % w/w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3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1701"/>
        <w:gridCol w:w="1276"/>
        <w:gridCol w:w="1272"/>
        <w:gridCol w:w="1497"/>
      </w:tblGrid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altos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scorbic aci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odium borohydride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Microorganism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f. (without gelat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 % gelati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 % gelati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 % gelati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terococcus faecalis CCM 4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37 ± 0,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,84 ± 0,0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,25 ± 0,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06 ± 2,39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aphylococcus aureus CCM 395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1 ± 0,9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 ± 0,49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75 ± 0,55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scherichia coli CCM 395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3 ± 1,4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4 ± 0,05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12 ± 4,77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4 ± 0,42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eudomonas aeruginosa CCM 395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37 ± 0,1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4 ± 0,05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 ± 0,60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seudomonas aeruginosa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5 ± 0,9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0 ± 1,29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75 ± 0,20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8 ± 0,68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aphylococcus epidemidis 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0 ± 0,4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 ± 0,49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 ± 0,59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3 ± 0,88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aphylococcus epidemidis 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4 ± 0,0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 ± 0,49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 ± 0,59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 ± 0,60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aphylococcus aureus MRS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5 ± 0,9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 ± 0,40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12 ± 2,90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37 ± 0,2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terococcus faecium VR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1 ± 0,9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 ± 0,49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37 ± 4,52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06 ± 2,30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lebsiella pneumoniae ESB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37 ± 0,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4 ± 0,04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3 ± 1,19</w:t>
            </w:r>
          </w:p>
        </w:tc>
      </w:tr>
      <w:tr>
        <w:trPr>
          <w:trHeight w:val="138" w:hRule="atLeast"/>
        </w:trPr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ndida albicans 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5 ± 0,2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 ± 0,06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7 ± 0,22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3 ± 0,12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ndida albicans 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5 ± 0,1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6 ± 0,18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7 ± 0,20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4 ± 0,33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ndida tropicali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 ± 0,1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7 ± 0,11</w:t>
            </w:r>
          </w:p>
        </w:tc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4 ± 0,28</w:t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6 ± 0,55</w:t>
            </w:r>
          </w:p>
        </w:tc>
      </w:tr>
      <w:tr>
        <w:trPr/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ndida parapsilosis 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5 ± 0,2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 ± 0,06</w:t>
            </w:r>
          </w:p>
        </w:tc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3 ± 0,29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1 ± 0,15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6:30:00Z</dcterms:created>
  <dc:creator>Libor</dc:creator>
  <dc:description/>
  <cp:keywords/>
  <dc:language>en-US</dc:language>
  <cp:lastModifiedBy>Libor</cp:lastModifiedBy>
  <cp:lastPrinted>2014-06-12T09:49:00Z</cp:lastPrinted>
  <dcterms:modified xsi:type="dcterms:W3CDTF">2014-06-13T16:38:00Z</dcterms:modified>
  <cp:revision>5</cp:revision>
  <dc:subject/>
  <dc:title/>
</cp:coreProperties>
</file>